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897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2"/>
        <w:gridCol w:w="845"/>
        <w:gridCol w:w="842"/>
        <w:gridCol w:w="843"/>
        <w:gridCol w:w="843"/>
        <w:gridCol w:w="843"/>
        <w:gridCol w:w="848"/>
        <w:gridCol w:w="846"/>
        <w:gridCol w:w="847"/>
        <w:gridCol w:w="844"/>
        <w:gridCol w:w="843"/>
        <w:gridCol w:w="843"/>
        <w:gridCol w:w="843"/>
        <w:gridCol w:w="885"/>
      </w:tblGrid>
      <w:tr w:rsidR="00423F6B" w:rsidRPr="009559C7" w14:paraId="79960479" w14:textId="77777777" w:rsidTr="00423F6B">
        <w:trPr>
          <w:trHeight w:val="315"/>
        </w:trPr>
        <w:tc>
          <w:tcPr>
            <w:tcW w:w="882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47961ADA" w14:textId="77777777" w:rsidR="00423F6B" w:rsidRPr="009559C7" w:rsidRDefault="00423F6B" w:rsidP="00423F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847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6490F370" w14:textId="77777777" w:rsidR="00423F6B" w:rsidRPr="009559C7" w:rsidRDefault="00423F6B" w:rsidP="00423F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Group</w:t>
            </w:r>
          </w:p>
        </w:tc>
        <w:tc>
          <w:tcPr>
            <w:tcW w:w="846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27D7EC27" w14:textId="77777777" w:rsidR="00423F6B" w:rsidRPr="009559C7" w:rsidRDefault="00423F6B" w:rsidP="00423F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MD</w:t>
            </w:r>
          </w:p>
        </w:tc>
        <w:tc>
          <w:tcPr>
            <w:tcW w:w="847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218B4D31" w14:textId="77777777" w:rsidR="00423F6B" w:rsidRPr="009559C7" w:rsidRDefault="00423F6B" w:rsidP="00423F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9559C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rD</w:t>
            </w:r>
            <w:proofErr w:type="spellEnd"/>
          </w:p>
        </w:tc>
        <w:tc>
          <w:tcPr>
            <w:tcW w:w="847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781D0D0A" w14:textId="77777777" w:rsidR="00423F6B" w:rsidRPr="009559C7" w:rsidRDefault="00423F6B" w:rsidP="00423F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9559C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aD</w:t>
            </w:r>
            <w:proofErr w:type="spellEnd"/>
          </w:p>
        </w:tc>
        <w:tc>
          <w:tcPr>
            <w:tcW w:w="847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0D8A3A56" w14:textId="77777777" w:rsidR="00423F6B" w:rsidRPr="009559C7" w:rsidRDefault="00423F6B" w:rsidP="00423F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FA</w:t>
            </w:r>
          </w:p>
        </w:tc>
        <w:tc>
          <w:tcPr>
            <w:tcW w:w="849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0AECB8E8" w14:textId="77777777" w:rsidR="00423F6B" w:rsidRPr="009559C7" w:rsidRDefault="00423F6B" w:rsidP="00423F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9559C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microFA</w:t>
            </w:r>
            <w:proofErr w:type="spellEnd"/>
          </w:p>
        </w:tc>
        <w:tc>
          <w:tcPr>
            <w:tcW w:w="84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367E5095" w14:textId="77777777" w:rsidR="00423F6B" w:rsidRPr="009559C7" w:rsidRDefault="00423F6B" w:rsidP="00423F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9559C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V_intra</w:t>
            </w:r>
            <w:proofErr w:type="spellEnd"/>
          </w:p>
        </w:tc>
        <w:tc>
          <w:tcPr>
            <w:tcW w:w="849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26E635BA" w14:textId="77777777" w:rsidR="00423F6B" w:rsidRPr="009559C7" w:rsidRDefault="00423F6B" w:rsidP="00423F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9559C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V_extra</w:t>
            </w:r>
            <w:proofErr w:type="spellEnd"/>
          </w:p>
        </w:tc>
        <w:tc>
          <w:tcPr>
            <w:tcW w:w="847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68A7F2FD" w14:textId="77777777" w:rsidR="00423F6B" w:rsidRPr="009559C7" w:rsidRDefault="00423F6B" w:rsidP="00423F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V_CSF</w:t>
            </w:r>
          </w:p>
        </w:tc>
        <w:tc>
          <w:tcPr>
            <w:tcW w:w="847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0E21CC9F" w14:textId="77777777" w:rsidR="00423F6B" w:rsidRPr="009559C7" w:rsidRDefault="00423F6B" w:rsidP="00423F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ICVF</w:t>
            </w:r>
          </w:p>
        </w:tc>
        <w:tc>
          <w:tcPr>
            <w:tcW w:w="847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41B3BB24" w14:textId="77777777" w:rsidR="00423F6B" w:rsidRPr="009559C7" w:rsidRDefault="00423F6B" w:rsidP="00423F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ISOVF</w:t>
            </w:r>
          </w:p>
        </w:tc>
        <w:tc>
          <w:tcPr>
            <w:tcW w:w="847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271F2394" w14:textId="77777777" w:rsidR="00423F6B" w:rsidRPr="009559C7" w:rsidRDefault="00423F6B" w:rsidP="00423F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OD</w:t>
            </w:r>
          </w:p>
        </w:tc>
        <w:tc>
          <w:tcPr>
            <w:tcW w:w="847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vAlign w:val="center"/>
          </w:tcPr>
          <w:p w14:paraId="70A4B3E3" w14:textId="77777777" w:rsidR="00423F6B" w:rsidRPr="00423F6B" w:rsidRDefault="00423F6B" w:rsidP="00423F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423F6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microADC</w:t>
            </w:r>
            <w:proofErr w:type="spellEnd"/>
          </w:p>
        </w:tc>
      </w:tr>
      <w:tr w:rsidR="00423F6B" w:rsidRPr="009559C7" w14:paraId="2EF937D9" w14:textId="77777777" w:rsidTr="00423F6B">
        <w:trPr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67D49" w14:textId="77777777" w:rsidR="00423F6B" w:rsidRPr="009559C7" w:rsidRDefault="00423F6B" w:rsidP="00423F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ean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11F94" w14:textId="77777777" w:rsidR="00423F6B" w:rsidRPr="009559C7" w:rsidRDefault="00423F6B" w:rsidP="00423F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B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5443C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90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798FA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71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466DE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.00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B2764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20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311E0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24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1A39A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18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E3411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45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06A4F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36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B3564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30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BE4E4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23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8D512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48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2FDA3" w14:textId="77777777" w:rsidR="00423F6B" w:rsidRPr="00423F6B" w:rsidRDefault="00423F6B" w:rsidP="00423F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423F6B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.630</w:t>
            </w:r>
          </w:p>
        </w:tc>
      </w:tr>
      <w:tr w:rsidR="00423F6B" w:rsidRPr="009559C7" w14:paraId="28EC5CB7" w14:textId="77777777" w:rsidTr="00423F6B">
        <w:trPr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04D4F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2A27F" w14:textId="77777777" w:rsidR="00423F6B" w:rsidRPr="009559C7" w:rsidRDefault="00423F6B" w:rsidP="00423F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PCNS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0B0F7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64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1AA81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56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6E83B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73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829AD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14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3B0A1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4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C0814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35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E96D8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45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DC36C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19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ECFBC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55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466C4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09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756A0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60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327D7" w14:textId="77777777" w:rsidR="00423F6B" w:rsidRPr="00423F6B" w:rsidRDefault="00423F6B" w:rsidP="00423F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423F6B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.200</w:t>
            </w:r>
          </w:p>
        </w:tc>
      </w:tr>
      <w:tr w:rsidR="00423F6B" w:rsidRPr="009559C7" w14:paraId="6791BBAF" w14:textId="77777777" w:rsidTr="00423F6B">
        <w:trPr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DAAD4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F5265" w14:textId="77777777" w:rsidR="00423F6B" w:rsidRPr="009559C7" w:rsidRDefault="00423F6B" w:rsidP="00423F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NAW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8BC31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68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872EC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44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DC0BF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80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82046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39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B02CF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45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78FD3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36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55637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45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9372D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18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67FDA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49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3CB7B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09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1D5C6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28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2C739" w14:textId="77777777" w:rsidR="00423F6B" w:rsidRPr="00423F6B" w:rsidRDefault="00423F6B" w:rsidP="00423F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423F6B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.210</w:t>
            </w:r>
          </w:p>
        </w:tc>
      </w:tr>
      <w:tr w:rsidR="00423F6B" w:rsidRPr="009559C7" w14:paraId="1E34307E" w14:textId="77777777" w:rsidTr="00423F6B">
        <w:trPr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A0A94" w14:textId="77777777" w:rsidR="00423F6B" w:rsidRPr="009559C7" w:rsidRDefault="00423F6B" w:rsidP="00423F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edian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4C016" w14:textId="77777777" w:rsidR="00423F6B" w:rsidRPr="009559C7" w:rsidRDefault="00423F6B" w:rsidP="00423F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B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9CA30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90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E3DC5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72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4A075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99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C85F0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14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B356E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24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DB6B8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18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79120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47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76220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35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C35E0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28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B9A74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15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14A4E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41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C570C" w14:textId="77777777" w:rsidR="00423F6B" w:rsidRPr="00423F6B" w:rsidRDefault="00423F6B" w:rsidP="00423F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423F6B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.640</w:t>
            </w:r>
          </w:p>
        </w:tc>
      </w:tr>
      <w:tr w:rsidR="00423F6B" w:rsidRPr="009559C7" w14:paraId="5AC66915" w14:textId="77777777" w:rsidTr="00423F6B">
        <w:trPr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5100A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5274D" w14:textId="77777777" w:rsidR="00423F6B" w:rsidRPr="009559C7" w:rsidRDefault="00423F6B" w:rsidP="00423F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PCNS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17C62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62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D730D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55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37D15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68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28AC9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10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31A08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41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A9D04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34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682D0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50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52FAA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18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27F40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52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882B5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09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B2607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65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ED74C" w14:textId="77777777" w:rsidR="00423F6B" w:rsidRPr="00423F6B" w:rsidRDefault="00423F6B" w:rsidP="00423F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423F6B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.160</w:t>
            </w:r>
          </w:p>
        </w:tc>
      </w:tr>
      <w:tr w:rsidR="00423F6B" w:rsidRPr="009559C7" w14:paraId="55F17BCD" w14:textId="77777777" w:rsidTr="00423F6B">
        <w:trPr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A28D1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C99C3" w14:textId="77777777" w:rsidR="00423F6B" w:rsidRPr="009559C7" w:rsidRDefault="00423F6B" w:rsidP="00423F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NAW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3C4C1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66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FDDB4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43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92812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78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300AC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37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DA0EC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47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360C9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38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5042B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46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DB6EB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16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F3248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50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8D6FD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09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C71DE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25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90FD6" w14:textId="77777777" w:rsidR="00423F6B" w:rsidRPr="00423F6B" w:rsidRDefault="00423F6B" w:rsidP="00423F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423F6B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.160</w:t>
            </w:r>
          </w:p>
        </w:tc>
      </w:tr>
      <w:tr w:rsidR="00423F6B" w:rsidRPr="009559C7" w14:paraId="347B3195" w14:textId="77777777" w:rsidTr="00423F6B">
        <w:trPr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7595D" w14:textId="77777777" w:rsidR="00423F6B" w:rsidRPr="009559C7" w:rsidRDefault="00423F6B" w:rsidP="00423F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D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C2238" w14:textId="77777777" w:rsidR="00423F6B" w:rsidRPr="009559C7" w:rsidRDefault="00423F6B" w:rsidP="00423F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B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9AB98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16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89367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28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B9E34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20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0E4D0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18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6FB0B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10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9BC06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09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F02BA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10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87D87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14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4635B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12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4868E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17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AD007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20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B593B" w14:textId="77777777" w:rsidR="00423F6B" w:rsidRPr="00423F6B" w:rsidRDefault="00423F6B" w:rsidP="00423F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423F6B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336</w:t>
            </w:r>
          </w:p>
        </w:tc>
      </w:tr>
      <w:tr w:rsidR="00423F6B" w:rsidRPr="009559C7" w14:paraId="0C9295D7" w14:textId="77777777" w:rsidTr="00423F6B">
        <w:trPr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9F26C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61C82" w14:textId="77777777" w:rsidR="00423F6B" w:rsidRPr="009559C7" w:rsidRDefault="00423F6B" w:rsidP="00423F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PCNS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08A0E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07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D2B53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08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4131A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17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DA156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10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358B9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10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FB469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13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8D5B7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09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BC8D1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07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3ACCD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11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91B1F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03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26E9E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18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A94FD" w14:textId="77777777" w:rsidR="00423F6B" w:rsidRPr="00423F6B" w:rsidRDefault="00423F6B" w:rsidP="00423F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423F6B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209</w:t>
            </w:r>
          </w:p>
        </w:tc>
      </w:tr>
      <w:tr w:rsidR="00423F6B" w:rsidRPr="009559C7" w14:paraId="255A866B" w14:textId="77777777" w:rsidTr="00423F6B">
        <w:trPr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B0A2E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285F0" w14:textId="77777777" w:rsidR="00423F6B" w:rsidRPr="009559C7" w:rsidRDefault="00423F6B" w:rsidP="00423F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NAW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93283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09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39BC4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12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B6F51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10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A4A59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08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2FC97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07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118E7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07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52CEA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05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8BC0F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07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38E59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07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8D2C2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03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A4201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15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2FEEC" w14:textId="77777777" w:rsidR="00423F6B" w:rsidRPr="00423F6B" w:rsidRDefault="00423F6B" w:rsidP="00423F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423F6B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184</w:t>
            </w:r>
          </w:p>
        </w:tc>
      </w:tr>
      <w:tr w:rsidR="00423F6B" w:rsidRPr="009559C7" w14:paraId="7DF7CE9E" w14:textId="77777777" w:rsidTr="00423F6B">
        <w:trPr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372D1" w14:textId="77777777" w:rsidR="00423F6B" w:rsidRPr="009559C7" w:rsidRDefault="00423F6B" w:rsidP="00423F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inimum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87B63" w14:textId="77777777" w:rsidR="00423F6B" w:rsidRPr="009559C7" w:rsidRDefault="00423F6B" w:rsidP="00423F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B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27F66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71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E3E40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07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7010D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77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04DD3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09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68C77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08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791F6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06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77750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29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91619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13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19559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05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B501F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03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D9877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30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EF9F4" w14:textId="77777777" w:rsidR="00423F6B" w:rsidRPr="00423F6B" w:rsidRDefault="00423F6B" w:rsidP="00423F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423F6B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.140</w:t>
            </w:r>
          </w:p>
        </w:tc>
      </w:tr>
      <w:tr w:rsidR="00423F6B" w:rsidRPr="009559C7" w14:paraId="2A5D6A8A" w14:textId="77777777" w:rsidTr="00423F6B">
        <w:trPr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E8075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2C21F" w14:textId="77777777" w:rsidR="00423F6B" w:rsidRPr="009559C7" w:rsidRDefault="00423F6B" w:rsidP="00423F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PCNS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E1341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56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55EFD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43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9B023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60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6D6DF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04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E0902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2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C7635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15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F990F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25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FAB11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10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2841E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42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33DAD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04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1FA53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25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D323E" w14:textId="77777777" w:rsidR="00423F6B" w:rsidRPr="00423F6B" w:rsidRDefault="00423F6B" w:rsidP="00423F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423F6B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957</w:t>
            </w:r>
          </w:p>
        </w:tc>
      </w:tr>
      <w:tr w:rsidR="00423F6B" w:rsidRPr="009559C7" w14:paraId="65395E1F" w14:textId="77777777" w:rsidTr="00423F6B">
        <w:trPr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CE6E7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323A7" w14:textId="77777777" w:rsidR="00423F6B" w:rsidRPr="009559C7" w:rsidRDefault="00423F6B" w:rsidP="00423F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NAW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BA18C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59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15692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02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2E94B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70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CBC4E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33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10946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21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DB5E4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13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7E895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28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28686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10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FC02F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24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CAE81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05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F6620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17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DBC9C" w14:textId="77777777" w:rsidR="00423F6B" w:rsidRPr="00423F6B" w:rsidRDefault="00423F6B" w:rsidP="00423F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423F6B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.000</w:t>
            </w:r>
          </w:p>
        </w:tc>
      </w:tr>
      <w:tr w:rsidR="00423F6B" w:rsidRPr="009559C7" w14:paraId="631328B8" w14:textId="77777777" w:rsidTr="00423F6B">
        <w:trPr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CC6F7" w14:textId="77777777" w:rsidR="00423F6B" w:rsidRPr="009559C7" w:rsidRDefault="00423F6B" w:rsidP="00423F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aximum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9EDAA" w14:textId="77777777" w:rsidR="00423F6B" w:rsidRPr="009559C7" w:rsidRDefault="00423F6B" w:rsidP="00423F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B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F56DE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.25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460C2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.13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0D1B7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.33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A07C9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71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98D9A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39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A0FDA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35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F2645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61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BD325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64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0277C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51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768E2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61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F7FB8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99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3899E" w14:textId="77777777" w:rsidR="00423F6B" w:rsidRPr="00423F6B" w:rsidRDefault="00423F6B" w:rsidP="00423F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423F6B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2.270</w:t>
            </w:r>
          </w:p>
        </w:tc>
      </w:tr>
      <w:tr w:rsidR="00423F6B" w:rsidRPr="009559C7" w14:paraId="32BEC569" w14:textId="77777777" w:rsidTr="00423F6B">
        <w:trPr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E0F21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76198" w14:textId="77777777" w:rsidR="00423F6B" w:rsidRPr="009559C7" w:rsidRDefault="00423F6B" w:rsidP="00423F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PCNS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7E0C1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77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63277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71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ADDDD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.17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E50EF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37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3BF29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56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955AC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60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86FCB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53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57D15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35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C93A1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73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84ADA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15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C4BFC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79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BE4A1" w14:textId="77777777" w:rsidR="00423F6B" w:rsidRPr="00423F6B" w:rsidRDefault="00423F6B" w:rsidP="00423F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423F6B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.620</w:t>
            </w:r>
          </w:p>
        </w:tc>
      </w:tr>
      <w:tr w:rsidR="00423F6B" w:rsidRPr="009559C7" w14:paraId="24DBCB35" w14:textId="77777777" w:rsidTr="00423F6B">
        <w:trPr>
          <w:trHeight w:val="315"/>
        </w:trPr>
        <w:tc>
          <w:tcPr>
            <w:tcW w:w="882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5BA82D93" w14:textId="77777777" w:rsidR="00423F6B" w:rsidRPr="009559C7" w:rsidRDefault="00423F6B" w:rsidP="00423F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5DE957D6" w14:textId="77777777" w:rsidR="00423F6B" w:rsidRPr="009559C7" w:rsidRDefault="00423F6B" w:rsidP="00423F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NAWM</w:t>
            </w:r>
          </w:p>
        </w:tc>
        <w:tc>
          <w:tcPr>
            <w:tcW w:w="846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5BDB9B1C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.03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12DA705E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74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61158EE7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.17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13181C12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747</w:t>
            </w:r>
          </w:p>
        </w:tc>
        <w:tc>
          <w:tcPr>
            <w:tcW w:w="849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1EF9A473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54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6A26954F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486</w:t>
            </w:r>
          </w:p>
        </w:tc>
        <w:tc>
          <w:tcPr>
            <w:tcW w:w="849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653AE71E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53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1FC14790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42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54E314BC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58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269F5DB2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19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4ADA30A2" w14:textId="77777777" w:rsidR="00423F6B" w:rsidRPr="009559C7" w:rsidRDefault="00423F6B" w:rsidP="00423F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955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918</w:t>
            </w:r>
          </w:p>
        </w:tc>
        <w:tc>
          <w:tcPr>
            <w:tcW w:w="847" w:type="dxa"/>
            <w:tcBorders>
              <w:top w:val="nil"/>
              <w:left w:val="nil"/>
              <w:bottom w:val="single" w:sz="12" w:space="0" w:color="333333"/>
              <w:right w:val="nil"/>
            </w:tcBorders>
            <w:vAlign w:val="center"/>
          </w:tcPr>
          <w:p w14:paraId="2F888ED2" w14:textId="77777777" w:rsidR="00423F6B" w:rsidRPr="00423F6B" w:rsidRDefault="00423F6B" w:rsidP="00423F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423F6B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.800</w:t>
            </w:r>
          </w:p>
        </w:tc>
      </w:tr>
    </w:tbl>
    <w:p w14:paraId="1F0F7D95" w14:textId="77777777" w:rsidR="00423F6B" w:rsidRDefault="00423F6B"/>
    <w:sectPr w:rsidR="00423F6B" w:rsidSect="005E1087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4A7"/>
    <w:rsid w:val="001878BA"/>
    <w:rsid w:val="00423F6B"/>
    <w:rsid w:val="004D3705"/>
    <w:rsid w:val="005E1087"/>
    <w:rsid w:val="008558AA"/>
    <w:rsid w:val="009559C7"/>
    <w:rsid w:val="00A674A7"/>
    <w:rsid w:val="00AA4345"/>
    <w:rsid w:val="00ED0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5D5C35"/>
  <w15:chartTrackingRefBased/>
  <w15:docId w15:val="{78AF6057-5F46-4B18-A98C-DB13DECEA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823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36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8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3F13FD1-C5D6-4B4C-8809-3189671BA9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111</Characters>
  <Application>Microsoft Office Word</Application>
  <DocSecurity>0</DocSecurity>
  <Lines>9</Lines>
  <Paragraphs>2</Paragraphs>
  <ScaleCrop>false</ScaleCrop>
  <Company>Universitätsklinikum Freiburg</Company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Theo Demerath</dc:creator>
  <cp:keywords/>
  <dc:description/>
  <cp:lastModifiedBy>Urs Würtemberger</cp:lastModifiedBy>
  <cp:revision>2</cp:revision>
  <dcterms:created xsi:type="dcterms:W3CDTF">2024-03-01T11:14:00Z</dcterms:created>
  <dcterms:modified xsi:type="dcterms:W3CDTF">2024-03-01T11:14:00Z</dcterms:modified>
</cp:coreProperties>
</file>